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06DA" w:rsidRPr="00475A62" w:rsidRDefault="009006DA" w:rsidP="009006DA">
      <w:pPr>
        <w:rPr>
          <w:b/>
          <w:bCs/>
          <w:sz w:val="22"/>
          <w:szCs w:val="22"/>
          <w:lang w:val="en-US"/>
        </w:rPr>
      </w:pPr>
      <w:r w:rsidRPr="00475A62">
        <w:rPr>
          <w:b/>
          <w:bCs/>
          <w:sz w:val="22"/>
          <w:szCs w:val="22"/>
          <w:lang w:val="en-US"/>
        </w:rPr>
        <w:t>Supplementary Table 1. Definition of cardiovascular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5"/>
        <w:gridCol w:w="6281"/>
      </w:tblGrid>
      <w:tr w:rsidR="009006DA" w:rsidRPr="00475A62" w:rsidTr="00B6731C">
        <w:tc>
          <w:tcPr>
            <w:tcW w:w="2785" w:type="dxa"/>
          </w:tcPr>
          <w:p w:rsidR="009006DA" w:rsidRPr="00475A62" w:rsidRDefault="009006DA" w:rsidP="00B6731C">
            <w:pPr>
              <w:rPr>
                <w:b/>
              </w:rPr>
            </w:pPr>
            <w:r w:rsidRPr="00475A62">
              <w:rPr>
                <w:b/>
              </w:rPr>
              <w:t>Diagnosis</w:t>
            </w:r>
          </w:p>
        </w:tc>
        <w:tc>
          <w:tcPr>
            <w:tcW w:w="6565" w:type="dxa"/>
          </w:tcPr>
          <w:p w:rsidR="009006DA" w:rsidRPr="00475A62" w:rsidRDefault="009006DA" w:rsidP="00B6731C">
            <w:pPr>
              <w:rPr>
                <w:b/>
              </w:rPr>
            </w:pPr>
            <w:r w:rsidRPr="00475A62">
              <w:rPr>
                <w:b/>
              </w:rPr>
              <w:t>ICD-9</w:t>
            </w:r>
          </w:p>
        </w:tc>
      </w:tr>
      <w:tr w:rsidR="009006DA" w:rsidRPr="00475A62" w:rsidTr="00B6731C">
        <w:tc>
          <w:tcPr>
            <w:tcW w:w="2785" w:type="dxa"/>
          </w:tcPr>
          <w:p w:rsidR="009006DA" w:rsidRPr="00475A62" w:rsidRDefault="009006DA" w:rsidP="00B6731C">
            <w:r w:rsidRPr="00475A62">
              <w:t>Peripheral artery disease</w:t>
            </w:r>
          </w:p>
        </w:tc>
        <w:tc>
          <w:tcPr>
            <w:tcW w:w="6565" w:type="dxa"/>
          </w:tcPr>
          <w:p w:rsidR="009006DA" w:rsidRPr="00475A62" w:rsidRDefault="009006DA" w:rsidP="00B6731C">
            <w:r w:rsidRPr="00475A62">
              <w:t>440, 443.9</w:t>
            </w:r>
          </w:p>
        </w:tc>
      </w:tr>
      <w:tr w:rsidR="009006DA" w:rsidRPr="00475A62" w:rsidTr="00B6731C">
        <w:tc>
          <w:tcPr>
            <w:tcW w:w="2785" w:type="dxa"/>
          </w:tcPr>
          <w:p w:rsidR="009006DA" w:rsidRPr="00475A62" w:rsidRDefault="009006DA" w:rsidP="00B6731C">
            <w:r w:rsidRPr="00475A62">
              <w:t>Coronary heart disease</w:t>
            </w:r>
          </w:p>
        </w:tc>
        <w:tc>
          <w:tcPr>
            <w:tcW w:w="6565" w:type="dxa"/>
          </w:tcPr>
          <w:p w:rsidR="009006DA" w:rsidRPr="00475A62" w:rsidRDefault="009006DA" w:rsidP="00B6731C">
            <w:r w:rsidRPr="00475A62">
              <w:t>410-414, 429.2, V45.81</w:t>
            </w:r>
          </w:p>
        </w:tc>
      </w:tr>
      <w:tr w:rsidR="009006DA" w:rsidRPr="00475A62" w:rsidTr="00B6731C">
        <w:tc>
          <w:tcPr>
            <w:tcW w:w="2785" w:type="dxa"/>
          </w:tcPr>
          <w:p w:rsidR="009006DA" w:rsidRPr="00475A62" w:rsidRDefault="009006DA" w:rsidP="00B6731C">
            <w:r w:rsidRPr="00475A62">
              <w:t>Myocardial infarction</w:t>
            </w:r>
          </w:p>
        </w:tc>
        <w:tc>
          <w:tcPr>
            <w:tcW w:w="6565" w:type="dxa"/>
          </w:tcPr>
          <w:p w:rsidR="009006DA" w:rsidRPr="00475A62" w:rsidRDefault="009006DA" w:rsidP="00B6731C">
            <w:r w:rsidRPr="00475A62">
              <w:t>410</w:t>
            </w:r>
          </w:p>
        </w:tc>
      </w:tr>
      <w:tr w:rsidR="009006DA" w:rsidRPr="00475A62" w:rsidTr="00B6731C">
        <w:tc>
          <w:tcPr>
            <w:tcW w:w="2785" w:type="dxa"/>
          </w:tcPr>
          <w:p w:rsidR="009006DA" w:rsidRPr="00475A62" w:rsidRDefault="009006DA" w:rsidP="00B6731C">
            <w:r w:rsidRPr="00475A62">
              <w:t>Stroke</w:t>
            </w:r>
          </w:p>
        </w:tc>
        <w:tc>
          <w:tcPr>
            <w:tcW w:w="6565" w:type="dxa"/>
          </w:tcPr>
          <w:p w:rsidR="009006DA" w:rsidRPr="00475A62" w:rsidRDefault="009006DA" w:rsidP="00B6731C">
            <w:r w:rsidRPr="00475A62">
              <w:t>430, 431, 432, 433.01, 433.11, 433.21, 433.31, 433.81, 433.91, 434, 435, 436, 437.0, 437.1</w:t>
            </w:r>
          </w:p>
        </w:tc>
      </w:tr>
      <w:tr w:rsidR="009006DA" w:rsidRPr="00475A62" w:rsidTr="00B6731C">
        <w:tc>
          <w:tcPr>
            <w:tcW w:w="2785" w:type="dxa"/>
          </w:tcPr>
          <w:p w:rsidR="009006DA" w:rsidRPr="00475A62" w:rsidRDefault="009006DA" w:rsidP="00B6731C">
            <w:pPr>
              <w:rPr>
                <w:b/>
                <w:bCs/>
              </w:rPr>
            </w:pPr>
            <w:r w:rsidRPr="00475A62">
              <w:rPr>
                <w:b/>
                <w:bCs/>
              </w:rPr>
              <w:t>Procedure</w:t>
            </w:r>
          </w:p>
        </w:tc>
        <w:tc>
          <w:tcPr>
            <w:tcW w:w="6565" w:type="dxa"/>
          </w:tcPr>
          <w:p w:rsidR="009006DA" w:rsidRPr="00475A62" w:rsidRDefault="009006DA" w:rsidP="00B6731C"/>
        </w:tc>
      </w:tr>
      <w:tr w:rsidR="009006DA" w:rsidRPr="00475A62" w:rsidTr="00B6731C">
        <w:tc>
          <w:tcPr>
            <w:tcW w:w="2785" w:type="dxa"/>
          </w:tcPr>
          <w:p w:rsidR="009006DA" w:rsidRPr="00475A62" w:rsidRDefault="009006DA" w:rsidP="00B6731C">
            <w:r w:rsidRPr="00475A62">
              <w:t>Revascularization</w:t>
            </w:r>
          </w:p>
        </w:tc>
        <w:tc>
          <w:tcPr>
            <w:tcW w:w="6565" w:type="dxa"/>
          </w:tcPr>
          <w:p w:rsidR="009006DA" w:rsidRPr="00475A62" w:rsidRDefault="009006DA" w:rsidP="00B6731C">
            <w:r w:rsidRPr="00475A62">
              <w:t>36.01-36.20</w:t>
            </w:r>
          </w:p>
        </w:tc>
      </w:tr>
    </w:tbl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DA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6DA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746847E-1905-5346-914C-0528A34BF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6D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006DA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06:00Z</dcterms:created>
  <dcterms:modified xsi:type="dcterms:W3CDTF">2025-06-23T16:06:00Z</dcterms:modified>
</cp:coreProperties>
</file>